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0"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results,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Tab.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Results, Tab. 2; Tab.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results, Tab.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br w:type="textWrapping" w:clear="all"/>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attere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attere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Bloccoditesto">
    <w:name w:val="Blocco di test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5T15:08:00Z</dcterms:created>
  <dc:creator>pplouffe</dc:creator>
  <dc:description/>
  <cp:keywords/>
  <dc:language>en-US</dc:language>
  <cp:lastModifiedBy>confugeros</cp:lastModifiedBy>
  <cp:lastPrinted>2015-01-15T15:07:00Z</cp:lastPrinted>
  <dcterms:modified xsi:type="dcterms:W3CDTF">2015-04-05T19:23:00Z</dcterms:modified>
  <cp:revision>9</cp:revision>
  <dc:subject/>
  <dc:title>The Impact of a Community-Oriented Problem-Based Learning Curriculum Reform on the Quality of Primary Care Delivered by Gradua</dc:title>
</cp:coreProperties>
</file>